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5F179" w14:textId="4AF2036B" w:rsidR="00157AE5" w:rsidRPr="007F0185" w:rsidRDefault="007F0185" w:rsidP="007F0185">
      <w:pPr>
        <w:rPr>
          <w:rFonts w:ascii="Arial" w:hAnsi="Arial" w:cs="Arial"/>
          <w:b/>
          <w:bCs/>
          <w:u w:val="single"/>
        </w:rPr>
      </w:pPr>
      <w:bookmarkStart w:id="0" w:name="_GoBack"/>
      <w:bookmarkEnd w:id="0"/>
      <w:r w:rsidRPr="007F0185">
        <w:rPr>
          <w:rFonts w:ascii="Arial" w:hAnsi="Arial" w:cs="Arial"/>
          <w:b/>
          <w:bCs/>
          <w:u w:val="single"/>
        </w:rPr>
        <w:t>Supplemental Tables</w:t>
      </w:r>
    </w:p>
    <w:p w14:paraId="417A00D4" w14:textId="77777777" w:rsidR="007F0185" w:rsidRPr="007F0185" w:rsidRDefault="007F0185" w:rsidP="007F0185">
      <w:pPr>
        <w:rPr>
          <w:rFonts w:ascii="Arial" w:hAnsi="Arial" w:cs="Arial"/>
        </w:rPr>
      </w:pPr>
    </w:p>
    <w:p w14:paraId="0E3ACA20" w14:textId="744F3BEA" w:rsidR="007F0185" w:rsidRPr="007F0185" w:rsidRDefault="007F0185" w:rsidP="007F0185">
      <w:pPr>
        <w:rPr>
          <w:rFonts w:ascii="Arial" w:hAnsi="Arial" w:cs="Arial"/>
          <w:u w:val="single"/>
        </w:rPr>
      </w:pPr>
      <w:r w:rsidRPr="007F0185">
        <w:rPr>
          <w:rFonts w:ascii="Arial" w:hAnsi="Arial" w:cs="Arial"/>
          <w:u w:val="single"/>
        </w:rPr>
        <w:t>Primary Analysis</w:t>
      </w:r>
      <w:r>
        <w:rPr>
          <w:rFonts w:ascii="Arial" w:hAnsi="Arial" w:cs="Arial"/>
          <w:u w:val="single"/>
        </w:rPr>
        <w:t xml:space="preserve"> – PASC at Late Timepoint (&gt;90 days)</w:t>
      </w:r>
    </w:p>
    <w:tbl>
      <w:tblPr>
        <w:tblW w:w="9371" w:type="dxa"/>
        <w:tblLook w:val="04A0" w:firstRow="1" w:lastRow="0" w:firstColumn="1" w:lastColumn="0" w:noHBand="0" w:noVBand="1"/>
      </w:tblPr>
      <w:tblGrid>
        <w:gridCol w:w="1471"/>
        <w:gridCol w:w="1300"/>
        <w:gridCol w:w="1300"/>
        <w:gridCol w:w="1700"/>
        <w:gridCol w:w="1700"/>
        <w:gridCol w:w="1900"/>
      </w:tblGrid>
      <w:tr w:rsidR="007F0185" w:rsidRPr="007F0185" w14:paraId="4E0545AB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9F09" w14:textId="77777777" w:rsidR="007F0185" w:rsidRPr="007F0185" w:rsidRDefault="007F0185" w:rsidP="007F0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E8A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0EE7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 in Mean 95% C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DE6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F0185" w:rsidRPr="007F0185" w14:paraId="6D5072DA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875D" w14:textId="77777777" w:rsidR="007F0185" w:rsidRPr="007F0185" w:rsidRDefault="007F0185" w:rsidP="007F01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RANGE!A2:F12"/>
            <w:bookmarkEnd w:id="1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D73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6B46" w14:textId="48FF168B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8AC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59D2" w14:textId="7D10BBD8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B73D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over Time</w:t>
            </w:r>
          </w:p>
        </w:tc>
      </w:tr>
      <w:tr w:rsidR="007F0185" w:rsidRPr="007F0185" w14:paraId="1BDBB6B7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1147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A2D8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7FA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1B71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29 (0.98-1.7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BAD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44 (1.11-1.8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C9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373</w:t>
            </w:r>
          </w:p>
        </w:tc>
      </w:tr>
      <w:tr w:rsidR="007F0185" w:rsidRPr="007F0185" w14:paraId="545E7A46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115B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958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D166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3E33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4 (0.97-1.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0604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96 (0.83-1.1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98FA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7F0185" w:rsidRPr="007F0185" w14:paraId="79E242EC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5E6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fnga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338E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C7F8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58D3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6 (0.87-1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780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07 (0.83-1.3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72F8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604</w:t>
            </w:r>
          </w:p>
        </w:tc>
      </w:tr>
      <w:tr w:rsidR="007F0185" w:rsidRPr="007F0185" w14:paraId="316DF077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45BA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E34A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44F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31E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6 (0.93-1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A4DB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0 (0.88-1.3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6C3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377</w:t>
            </w:r>
          </w:p>
        </w:tc>
      </w:tr>
      <w:tr w:rsidR="007F0185" w:rsidRPr="007F0185" w14:paraId="33A92BAC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DC72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EBBE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81D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AFDB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4 (1.01-1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387A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07 (0.96-1.2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8AF3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</w:tr>
      <w:tr w:rsidR="007F0185" w:rsidRPr="007F0185" w14:paraId="59382C1F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372" w14:textId="6B38B8F9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54B7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C453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87C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28 (1.01-1.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DA00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06 (0.86-1.3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2EFB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</w:tr>
      <w:tr w:rsidR="007F0185" w:rsidRPr="007F0185" w14:paraId="37B58D14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135B" w14:textId="6BFD8A22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3524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90EC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AEA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6 (0.65-2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60A4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29 (0.73-2.2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129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383</w:t>
            </w:r>
          </w:p>
        </w:tc>
      </w:tr>
    </w:tbl>
    <w:p w14:paraId="50A20A5C" w14:textId="3F8D0E20" w:rsidR="007F0185" w:rsidRPr="007F0185" w:rsidRDefault="007F0185" w:rsidP="007F0185">
      <w:pPr>
        <w:rPr>
          <w:rFonts w:ascii="Arial" w:hAnsi="Arial" w:cs="Arial"/>
        </w:rPr>
      </w:pPr>
    </w:p>
    <w:p w14:paraId="285E0F06" w14:textId="1F4A9452" w:rsidR="007F0185" w:rsidRPr="007F0185" w:rsidRDefault="007F0185" w:rsidP="007F0185">
      <w:pPr>
        <w:rPr>
          <w:rFonts w:ascii="Arial" w:hAnsi="Arial" w:cs="Arial"/>
          <w:u w:val="single"/>
        </w:rPr>
      </w:pPr>
      <w:r w:rsidRPr="007F0185">
        <w:rPr>
          <w:rFonts w:ascii="Arial" w:hAnsi="Arial" w:cs="Arial"/>
          <w:u w:val="single"/>
        </w:rPr>
        <w:t>Adjusted Analysis – Adjusted for age, sex, and hospitalization status</w:t>
      </w:r>
    </w:p>
    <w:tbl>
      <w:tblPr>
        <w:tblW w:w="9259" w:type="dxa"/>
        <w:tblLook w:val="04A0" w:firstRow="1" w:lastRow="0" w:firstColumn="1" w:lastColumn="0" w:noHBand="0" w:noVBand="1"/>
      </w:tblPr>
      <w:tblGrid>
        <w:gridCol w:w="1471"/>
        <w:gridCol w:w="1300"/>
        <w:gridCol w:w="1300"/>
        <w:gridCol w:w="1700"/>
        <w:gridCol w:w="1700"/>
        <w:gridCol w:w="1788"/>
      </w:tblGrid>
      <w:tr w:rsidR="007F0185" w:rsidRPr="007F0185" w14:paraId="0EAFF931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F710" w14:textId="77777777" w:rsidR="007F0185" w:rsidRPr="007F0185" w:rsidRDefault="007F0185" w:rsidP="007F0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1755324" w14:textId="3DCB6922" w:rsidR="007F0185" w:rsidRPr="007F0185" w:rsidRDefault="007F0185" w:rsidP="007F0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EAF9499" w14:textId="1631040E" w:rsidR="007F0185" w:rsidRPr="007F0185" w:rsidRDefault="007F0185" w:rsidP="007F0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92FD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D2D8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 in Mean 95% C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87A1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F0185" w:rsidRPr="007F0185" w14:paraId="7E1A1BC0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8E24" w14:textId="77777777" w:rsidR="007F0185" w:rsidRPr="007F0185" w:rsidRDefault="007F0185" w:rsidP="007F01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BD8B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3564" w14:textId="0B28BF05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2A7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3CED" w14:textId="3534E341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46D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over Time</w:t>
            </w:r>
          </w:p>
        </w:tc>
      </w:tr>
      <w:tr w:rsidR="007F0185" w:rsidRPr="007F0185" w14:paraId="306F1346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9327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297E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96F3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A96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22 (0.94-1.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353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38 (1.09-1.7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9C8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</w:tr>
      <w:tr w:rsidR="007F0185" w:rsidRPr="007F0185" w14:paraId="382FB5AA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1AF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CC6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B3E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E514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3 (0.97-1.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136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97 (0.84-1.1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EF7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</w:tr>
      <w:tr w:rsidR="007F0185" w:rsidRPr="007F0185" w14:paraId="7A03B0BA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1F04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fnga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9148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2CCE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B6C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9 (0.89-1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9EE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0 (0.85-1.4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B6A4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615</w:t>
            </w:r>
          </w:p>
        </w:tc>
      </w:tr>
      <w:tr w:rsidR="007F0185" w:rsidRPr="007F0185" w14:paraId="57DFDD42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D923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006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91BE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03A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4 (0.91-1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2C5D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08 (0.87-1.3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B2D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377</w:t>
            </w:r>
          </w:p>
        </w:tc>
      </w:tr>
      <w:tr w:rsidR="007F0185" w:rsidRPr="007F0185" w14:paraId="3A697E9C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04F1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74D4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DCB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D09C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4 (1.02-1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EE19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08 (0.97-1.2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37FB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252</w:t>
            </w:r>
          </w:p>
        </w:tc>
      </w:tr>
      <w:tr w:rsidR="007F0185" w:rsidRPr="007F0185" w14:paraId="72692BBD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0C32" w14:textId="14480463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DF17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31D3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3587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24 (0.98-1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7FFE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04 (0.84-1.2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082B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7F0185" w:rsidRPr="007F0185" w14:paraId="012B9E59" w14:textId="77777777" w:rsidTr="000435B3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FC9E" w14:textId="6B4F82EB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D3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7E66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05D1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98 (0.59-1.6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F8F3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0 (0.66-1.8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2378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352</w:t>
            </w:r>
          </w:p>
        </w:tc>
      </w:tr>
    </w:tbl>
    <w:p w14:paraId="15FE2F00" w14:textId="06033626" w:rsidR="007F0185" w:rsidRPr="007F0185" w:rsidRDefault="007F0185" w:rsidP="007F0185">
      <w:pPr>
        <w:rPr>
          <w:rFonts w:ascii="Arial" w:hAnsi="Arial" w:cs="Arial"/>
        </w:rPr>
      </w:pPr>
    </w:p>
    <w:p w14:paraId="4440F9D7" w14:textId="16F64467" w:rsidR="007F0185" w:rsidRPr="007F0185" w:rsidRDefault="007F0185" w:rsidP="007F0185">
      <w:pPr>
        <w:rPr>
          <w:rFonts w:ascii="Arial" w:hAnsi="Arial" w:cs="Arial"/>
          <w:u w:val="single"/>
        </w:rPr>
      </w:pPr>
      <w:r w:rsidRPr="007F0185">
        <w:rPr>
          <w:rFonts w:ascii="Arial" w:hAnsi="Arial" w:cs="Arial"/>
          <w:u w:val="single"/>
        </w:rPr>
        <w:t xml:space="preserve">Severe PASC Analysis – Top 25% of symptom number reported at late </w:t>
      </w:r>
      <w:r>
        <w:rPr>
          <w:rFonts w:ascii="Arial" w:hAnsi="Arial" w:cs="Arial"/>
          <w:u w:val="single"/>
        </w:rPr>
        <w:t>timepoint</w:t>
      </w:r>
    </w:p>
    <w:p w14:paraId="5C7DFDE8" w14:textId="68828B3D" w:rsidR="007F0185" w:rsidRPr="007F0185" w:rsidRDefault="007F0185" w:rsidP="007F0185">
      <w:pPr>
        <w:rPr>
          <w:rFonts w:ascii="Arial" w:hAnsi="Arial" w:cs="Arial"/>
        </w:rPr>
      </w:pPr>
    </w:p>
    <w:tbl>
      <w:tblPr>
        <w:tblW w:w="9259" w:type="dxa"/>
        <w:tblLook w:val="04A0" w:firstRow="1" w:lastRow="0" w:firstColumn="1" w:lastColumn="0" w:noHBand="0" w:noVBand="1"/>
      </w:tblPr>
      <w:tblGrid>
        <w:gridCol w:w="1471"/>
        <w:gridCol w:w="1300"/>
        <w:gridCol w:w="1300"/>
        <w:gridCol w:w="1700"/>
        <w:gridCol w:w="1700"/>
        <w:gridCol w:w="1788"/>
      </w:tblGrid>
      <w:tr w:rsidR="007F0185" w:rsidRPr="007F0185" w14:paraId="150540FE" w14:textId="77777777" w:rsidTr="007F0185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6B42" w14:textId="77777777" w:rsidR="007F0185" w:rsidRPr="007F0185" w:rsidRDefault="007F0185" w:rsidP="007F0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8A16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FEE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 in Mean 95% C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914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F0185" w:rsidRPr="007F0185" w14:paraId="63ECF3E5" w14:textId="77777777" w:rsidTr="007F0185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1A15" w14:textId="77777777" w:rsidR="007F0185" w:rsidRPr="007F0185" w:rsidRDefault="007F0185" w:rsidP="007F01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7E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820B" w14:textId="6C52ED46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AAC5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5269" w14:textId="4465767D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4FF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over Time</w:t>
            </w:r>
          </w:p>
        </w:tc>
      </w:tr>
      <w:tr w:rsidR="007F0185" w:rsidRPr="007F0185" w14:paraId="6E00A92C" w14:textId="77777777" w:rsidTr="007F0185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7122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F02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0677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353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47 (1.10-1.9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86CD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25 (0.97-1.6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4389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</w:tr>
      <w:tr w:rsidR="007F0185" w:rsidRPr="007F0185" w14:paraId="33FAF5F0" w14:textId="77777777" w:rsidTr="007F0185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F1A7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8736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D9B0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222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7 (0.99-1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89E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94 (0.81-1.0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F38B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7F0185" w:rsidRPr="007F0185" w14:paraId="58B93ED8" w14:textId="77777777" w:rsidTr="007F0185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4E1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fnga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FA86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7E7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EEDD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35 (1.00-1.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54E0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99 (0.77-1.2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DEE0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7F0185" w:rsidRPr="007F0185" w14:paraId="3838EE17" w14:textId="77777777" w:rsidTr="007F0185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CDE4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9378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5529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55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25 (1.00-1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2F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09 (0.88-1.3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84AE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7F0185" w:rsidRPr="007F0185" w14:paraId="2AD60676" w14:textId="77777777" w:rsidTr="007F0185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AAE3" w14:textId="77777777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D20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4C36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8763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6 (1.03-1.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BDA7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07 (0.96-1.2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7D98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7F0185" w:rsidRPr="007F0185" w14:paraId="4CCA0CB2" w14:textId="77777777" w:rsidTr="007F0185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953" w14:textId="34BC2105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AAE7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1C3C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0C1B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24 (0.96-1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746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99 (0.80-1.2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C7F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7F0185" w:rsidRPr="007F0185" w14:paraId="77403D28" w14:textId="77777777" w:rsidTr="007F0185">
        <w:trPr>
          <w:trHeight w:val="32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AAAA" w14:textId="10E41B2F" w:rsidR="007F0185" w:rsidRPr="007F0185" w:rsidRDefault="007F0185" w:rsidP="007F01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32D1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DD2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C85C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16 (0.65-2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EAC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1.33 (0.76-2.3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9984" w14:textId="77777777" w:rsidR="007F0185" w:rsidRPr="007F0185" w:rsidRDefault="007F0185" w:rsidP="007F01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185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</w:tr>
    </w:tbl>
    <w:p w14:paraId="73249AD1" w14:textId="77777777" w:rsidR="007F0185" w:rsidRPr="007F0185" w:rsidRDefault="007F0185" w:rsidP="007F0185">
      <w:pPr>
        <w:rPr>
          <w:rFonts w:ascii="Arial" w:hAnsi="Arial" w:cs="Arial"/>
        </w:rPr>
      </w:pPr>
    </w:p>
    <w:sectPr w:rsidR="007F0185" w:rsidRPr="007F0185" w:rsidSect="007F01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85"/>
    <w:rsid w:val="00016A2D"/>
    <w:rsid w:val="0003557D"/>
    <w:rsid w:val="00035EC1"/>
    <w:rsid w:val="000435B3"/>
    <w:rsid w:val="000437CE"/>
    <w:rsid w:val="000A2005"/>
    <w:rsid w:val="000A2C87"/>
    <w:rsid w:val="00137785"/>
    <w:rsid w:val="00156A17"/>
    <w:rsid w:val="00157AE5"/>
    <w:rsid w:val="001A4F1D"/>
    <w:rsid w:val="002107FB"/>
    <w:rsid w:val="0022243F"/>
    <w:rsid w:val="0022308F"/>
    <w:rsid w:val="0024070A"/>
    <w:rsid w:val="00273A31"/>
    <w:rsid w:val="00282FFF"/>
    <w:rsid w:val="002861C7"/>
    <w:rsid w:val="002B3F28"/>
    <w:rsid w:val="002E28F5"/>
    <w:rsid w:val="00333CC8"/>
    <w:rsid w:val="003771AA"/>
    <w:rsid w:val="003A5604"/>
    <w:rsid w:val="003D11D3"/>
    <w:rsid w:val="003F714A"/>
    <w:rsid w:val="004758F6"/>
    <w:rsid w:val="00483991"/>
    <w:rsid w:val="004A0D21"/>
    <w:rsid w:val="004B11EC"/>
    <w:rsid w:val="004D04B0"/>
    <w:rsid w:val="004D7124"/>
    <w:rsid w:val="00501B1A"/>
    <w:rsid w:val="00501C42"/>
    <w:rsid w:val="00503600"/>
    <w:rsid w:val="005222B8"/>
    <w:rsid w:val="0054559D"/>
    <w:rsid w:val="00547A5A"/>
    <w:rsid w:val="00553876"/>
    <w:rsid w:val="00563755"/>
    <w:rsid w:val="00567074"/>
    <w:rsid w:val="005D26FA"/>
    <w:rsid w:val="005F275D"/>
    <w:rsid w:val="00605345"/>
    <w:rsid w:val="00611819"/>
    <w:rsid w:val="006143CF"/>
    <w:rsid w:val="00662E0A"/>
    <w:rsid w:val="00677AB0"/>
    <w:rsid w:val="006B061A"/>
    <w:rsid w:val="006D5C52"/>
    <w:rsid w:val="006F71D5"/>
    <w:rsid w:val="007025CB"/>
    <w:rsid w:val="00702720"/>
    <w:rsid w:val="00715A4D"/>
    <w:rsid w:val="00736A82"/>
    <w:rsid w:val="007550C6"/>
    <w:rsid w:val="00760899"/>
    <w:rsid w:val="007623C2"/>
    <w:rsid w:val="007656E7"/>
    <w:rsid w:val="007A6907"/>
    <w:rsid w:val="007E4E98"/>
    <w:rsid w:val="007E6E37"/>
    <w:rsid w:val="007F0185"/>
    <w:rsid w:val="007F63D3"/>
    <w:rsid w:val="008025E0"/>
    <w:rsid w:val="00873D64"/>
    <w:rsid w:val="00886C60"/>
    <w:rsid w:val="008C1BF8"/>
    <w:rsid w:val="008C6377"/>
    <w:rsid w:val="008F7721"/>
    <w:rsid w:val="0092171C"/>
    <w:rsid w:val="00936184"/>
    <w:rsid w:val="00957135"/>
    <w:rsid w:val="00977BA7"/>
    <w:rsid w:val="0098491E"/>
    <w:rsid w:val="009E123D"/>
    <w:rsid w:val="00A30B03"/>
    <w:rsid w:val="00A42E6C"/>
    <w:rsid w:val="00A46A33"/>
    <w:rsid w:val="00A71FB1"/>
    <w:rsid w:val="00A8128D"/>
    <w:rsid w:val="00AC522A"/>
    <w:rsid w:val="00AC656B"/>
    <w:rsid w:val="00AF1B2D"/>
    <w:rsid w:val="00B41F31"/>
    <w:rsid w:val="00B760D3"/>
    <w:rsid w:val="00BA4370"/>
    <w:rsid w:val="00BB02BF"/>
    <w:rsid w:val="00BB28BA"/>
    <w:rsid w:val="00C012CE"/>
    <w:rsid w:val="00C20645"/>
    <w:rsid w:val="00C36B69"/>
    <w:rsid w:val="00C4325B"/>
    <w:rsid w:val="00C8070A"/>
    <w:rsid w:val="00C92B37"/>
    <w:rsid w:val="00CA18FF"/>
    <w:rsid w:val="00CA5D44"/>
    <w:rsid w:val="00CB59CD"/>
    <w:rsid w:val="00CE32FE"/>
    <w:rsid w:val="00CE6BF6"/>
    <w:rsid w:val="00D54432"/>
    <w:rsid w:val="00D660B8"/>
    <w:rsid w:val="00D769B1"/>
    <w:rsid w:val="00DF7B39"/>
    <w:rsid w:val="00E007BF"/>
    <w:rsid w:val="00E030B3"/>
    <w:rsid w:val="00E05991"/>
    <w:rsid w:val="00E12C86"/>
    <w:rsid w:val="00E376EB"/>
    <w:rsid w:val="00E46F1D"/>
    <w:rsid w:val="00E86E09"/>
    <w:rsid w:val="00E97444"/>
    <w:rsid w:val="00ED183C"/>
    <w:rsid w:val="00F24BC9"/>
    <w:rsid w:val="00F61741"/>
    <w:rsid w:val="00F67A96"/>
    <w:rsid w:val="00FB5808"/>
    <w:rsid w:val="00FD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2E29B"/>
  <w15:chartTrackingRefBased/>
  <w15:docId w15:val="{128321D6-F4E5-D340-897D-272D44822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1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3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9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2</Words>
  <Characters>1461</Characters>
  <Application>Microsoft Office Word</Application>
  <DocSecurity>0</DocSecurity>
  <Lines>33</Lines>
  <Paragraphs>11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uso, Michael</dc:creator>
  <cp:keywords/>
  <dc:description/>
  <cp:lastModifiedBy>Peluso, Michael</cp:lastModifiedBy>
  <cp:revision>2</cp:revision>
  <dcterms:created xsi:type="dcterms:W3CDTF">2021-07-09T13:33:00Z</dcterms:created>
  <dcterms:modified xsi:type="dcterms:W3CDTF">2021-07-09T13:42:00Z</dcterms:modified>
</cp:coreProperties>
</file>